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606"/>
        <w:tblOverlap w:val="never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76"/>
      </w:tblGrid>
      <w:tr w:rsidR="00C06230" w:rsidRPr="00C06230" w14:paraId="7BBCBF25" w14:textId="77777777" w:rsidTr="00C06230">
        <w:trPr>
          <w:trHeight w:val="411"/>
        </w:trPr>
        <w:tc>
          <w:tcPr>
            <w:tcW w:w="5000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282415D" w14:textId="3D400D96" w:rsidR="00C06230" w:rsidRDefault="00C06230" w:rsidP="00C0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230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6230">
              <w:rPr>
                <w:rFonts w:ascii="Times New Roman" w:hAnsi="Times New Roman" w:cs="Times New Roman"/>
                <w:sz w:val="24"/>
                <w:szCs w:val="24"/>
              </w:rPr>
              <w:t>. Primers used in the study.</w:t>
            </w:r>
          </w:p>
          <w:p w14:paraId="27A4E39D" w14:textId="314B582B" w:rsidR="00C06230" w:rsidRPr="00C06230" w:rsidRDefault="00C06230" w:rsidP="00C06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230" w:rsidRPr="00C06230" w14:paraId="15984476" w14:textId="77777777" w:rsidTr="00C06230">
        <w:trPr>
          <w:trHeight w:val="411"/>
        </w:trPr>
        <w:tc>
          <w:tcPr>
            <w:tcW w:w="21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7DAF57" w14:textId="492D4C85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2875" w:type="pct"/>
            <w:tcBorders>
              <w:top w:val="single" w:sz="6" w:space="0" w:color="auto"/>
              <w:bottom w:val="single" w:sz="6" w:space="0" w:color="auto"/>
            </w:tcBorders>
          </w:tcPr>
          <w:p w14:paraId="2ABC51BB" w14:textId="69DD5851" w:rsidR="00C06230" w:rsidRPr="00C06230" w:rsidRDefault="00C06230" w:rsidP="00C3072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Sequence</w:t>
            </w: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06230">
              <w:rPr>
                <w:rFonts w:ascii="Times New Roman" w:hAnsi="Times New Roman" w:cs="Times New Roman"/>
                <w:sz w:val="22"/>
              </w:rPr>
              <w:t>（</w:t>
            </w:r>
            <w:r w:rsidRPr="00C06230">
              <w:rPr>
                <w:rFonts w:ascii="Times New Roman" w:hAnsi="Times New Roman"/>
                <w:sz w:val="22"/>
              </w:rPr>
              <w:t>5'</w:t>
            </w:r>
            <w:r w:rsidRPr="00C06230">
              <w:rPr>
                <w:rFonts w:ascii="Times New Roman" w:hAnsi="Times New Roman" w:cs="Times New Roman"/>
                <w:sz w:val="22"/>
              </w:rPr>
              <w:t>-</w:t>
            </w:r>
            <w:r w:rsidRPr="00C06230">
              <w:rPr>
                <w:rFonts w:ascii="Times New Roman" w:hAnsi="Times New Roman"/>
                <w:sz w:val="22"/>
              </w:rPr>
              <w:t>3'</w:t>
            </w:r>
            <w:r w:rsidRPr="00C06230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C06230" w:rsidRPr="00C06230" w14:paraId="06353064" w14:textId="77777777" w:rsidTr="00C06230">
        <w:tc>
          <w:tcPr>
            <w:tcW w:w="2125" w:type="pct"/>
          </w:tcPr>
          <w:p w14:paraId="10F1F7F3" w14:textId="5FDC6090" w:rsidR="008E21CA" w:rsidRDefault="008E21CA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TTL16 forward primer</w:t>
            </w:r>
          </w:p>
          <w:p w14:paraId="21F964FF" w14:textId="4CCAE49A" w:rsidR="008E21CA" w:rsidRDefault="008E21CA" w:rsidP="00C30728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TTL16 reverse primer</w:t>
            </w:r>
          </w:p>
          <w:p w14:paraId="540CC723" w14:textId="0FAA3CFA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C06230">
              <w:rPr>
                <w:rFonts w:ascii="Times New Roman" w:hAnsi="Times New Roman" w:cs="Times New Roman"/>
                <w:sz w:val="22"/>
              </w:rPr>
              <w:t>GF2BP1 forward primer</w:t>
            </w:r>
          </w:p>
        </w:tc>
        <w:tc>
          <w:tcPr>
            <w:tcW w:w="2875" w:type="pct"/>
          </w:tcPr>
          <w:p w14:paraId="7F662423" w14:textId="25DDFDD3" w:rsidR="008E21CA" w:rsidRDefault="008E21CA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GGGAGTAAACTCACGAAATCCT</w:t>
            </w:r>
          </w:p>
          <w:p w14:paraId="759051F1" w14:textId="1EC50B11" w:rsidR="008E21CA" w:rsidRDefault="008E21CA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CCCCTTGTATGCGAAGCTC</w:t>
            </w:r>
          </w:p>
          <w:p w14:paraId="0940637C" w14:textId="77A44FA5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GTACCAAGAGACCAGACCC</w:t>
            </w:r>
          </w:p>
        </w:tc>
      </w:tr>
      <w:tr w:rsidR="00C06230" w:rsidRPr="00C06230" w14:paraId="2575B21B" w14:textId="77777777" w:rsidTr="00C06230">
        <w:tc>
          <w:tcPr>
            <w:tcW w:w="2125" w:type="pct"/>
          </w:tcPr>
          <w:p w14:paraId="7C7CF4A7" w14:textId="69E8828A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C06230">
              <w:rPr>
                <w:rFonts w:ascii="Times New Roman" w:hAnsi="Times New Roman" w:cs="Times New Roman"/>
                <w:sz w:val="22"/>
              </w:rPr>
              <w:t>GF2BP1 reverse primer</w:t>
            </w:r>
          </w:p>
        </w:tc>
        <w:tc>
          <w:tcPr>
            <w:tcW w:w="2875" w:type="pct"/>
          </w:tcPr>
          <w:p w14:paraId="60C29FB4" w14:textId="6DED4251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TTTCTGCCCGTTGTTGTC</w:t>
            </w:r>
          </w:p>
        </w:tc>
      </w:tr>
      <w:tr w:rsidR="00C06230" w:rsidRPr="00C06230" w14:paraId="5F5A44C8" w14:textId="77777777" w:rsidTr="00C06230">
        <w:tc>
          <w:tcPr>
            <w:tcW w:w="2125" w:type="pct"/>
          </w:tcPr>
          <w:p w14:paraId="03F7C9F7" w14:textId="173E8E32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="00722116">
              <w:rPr>
                <w:rFonts w:ascii="Times New Roman" w:hAnsi="Times New Roman" w:cs="Times New Roman"/>
                <w:sz w:val="22"/>
              </w:rPr>
              <w:t>oga</w:t>
            </w:r>
            <w:r w:rsidRPr="00C06230">
              <w:rPr>
                <w:rFonts w:ascii="Times New Roman" w:hAnsi="Times New Roman" w:cs="Times New Roman"/>
                <w:sz w:val="22"/>
              </w:rPr>
              <w:t>1 forward primer</w:t>
            </w:r>
          </w:p>
        </w:tc>
        <w:tc>
          <w:tcPr>
            <w:tcW w:w="2875" w:type="pct"/>
          </w:tcPr>
          <w:p w14:paraId="540BAF8B" w14:textId="7F5BF622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GCAGGATGTCAAGGTCTCT</w:t>
            </w:r>
          </w:p>
        </w:tc>
      </w:tr>
      <w:tr w:rsidR="00C06230" w:rsidRPr="00C06230" w14:paraId="7CF8D254" w14:textId="77777777" w:rsidTr="00C06230">
        <w:tc>
          <w:tcPr>
            <w:tcW w:w="2125" w:type="pct"/>
          </w:tcPr>
          <w:p w14:paraId="20AB9055" w14:textId="58EC9A11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="00722116">
              <w:rPr>
                <w:rFonts w:ascii="Times New Roman" w:hAnsi="Times New Roman" w:cs="Times New Roman"/>
                <w:sz w:val="22"/>
              </w:rPr>
              <w:t>oga</w:t>
            </w:r>
            <w:r w:rsidRPr="00C06230">
              <w:rPr>
                <w:rFonts w:ascii="Times New Roman" w:hAnsi="Times New Roman" w:cs="Times New Roman"/>
                <w:sz w:val="22"/>
              </w:rPr>
              <w:t>1reverse primer</w:t>
            </w:r>
          </w:p>
        </w:tc>
        <w:tc>
          <w:tcPr>
            <w:tcW w:w="2875" w:type="pct"/>
          </w:tcPr>
          <w:p w14:paraId="70CCD448" w14:textId="1CC1237F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AGCCAGCTCAGTCTCGATG</w:t>
            </w:r>
          </w:p>
        </w:tc>
      </w:tr>
      <w:tr w:rsidR="00C06230" w:rsidRPr="00C06230" w14:paraId="00E7D0E2" w14:textId="77777777" w:rsidTr="00C06230">
        <w:tc>
          <w:tcPr>
            <w:tcW w:w="2125" w:type="pct"/>
          </w:tcPr>
          <w:p w14:paraId="559E5827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PDH forward primer</w:t>
            </w:r>
          </w:p>
        </w:tc>
        <w:tc>
          <w:tcPr>
            <w:tcW w:w="2875" w:type="pct"/>
          </w:tcPr>
          <w:p w14:paraId="36A8B300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</w:tr>
      <w:tr w:rsidR="00C06230" w:rsidRPr="00C06230" w14:paraId="2912E813" w14:textId="77777777" w:rsidTr="00C06230">
        <w:tc>
          <w:tcPr>
            <w:tcW w:w="2125" w:type="pct"/>
          </w:tcPr>
          <w:p w14:paraId="58452553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PDH reverse primer</w:t>
            </w:r>
          </w:p>
        </w:tc>
        <w:tc>
          <w:tcPr>
            <w:tcW w:w="2875" w:type="pct"/>
          </w:tcPr>
          <w:p w14:paraId="6FB5B5F8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C06230" w:rsidRPr="00C06230" w14:paraId="409BBBB2" w14:textId="77777777" w:rsidTr="00C06230">
        <w:tc>
          <w:tcPr>
            <w:tcW w:w="2125" w:type="pct"/>
          </w:tcPr>
          <w:p w14:paraId="35945382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5" w:type="pct"/>
          </w:tcPr>
          <w:p w14:paraId="165471BA" w14:textId="77777777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6230" w:rsidRPr="00C06230" w14:paraId="5D31BB5D" w14:textId="77777777" w:rsidTr="00C06230">
        <w:tc>
          <w:tcPr>
            <w:tcW w:w="2125" w:type="pct"/>
          </w:tcPr>
          <w:p w14:paraId="555DF9D7" w14:textId="111128AA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S</w:t>
            </w:r>
            <w:r w:rsidR="00722116">
              <w:rPr>
                <w:rFonts w:ascii="Times New Roman" w:hAnsi="Times New Roman" w:cs="Times New Roman"/>
                <w:sz w:val="22"/>
              </w:rPr>
              <w:t>oga</w:t>
            </w:r>
            <w:r w:rsidRPr="00C06230">
              <w:rPr>
                <w:rFonts w:ascii="Times New Roman" w:hAnsi="Times New Roman" w:cs="Times New Roman"/>
                <w:sz w:val="22"/>
              </w:rPr>
              <w:t>1 probe</w:t>
            </w:r>
          </w:p>
        </w:tc>
        <w:tc>
          <w:tcPr>
            <w:tcW w:w="2875" w:type="pct"/>
          </w:tcPr>
          <w:p w14:paraId="11469E40" w14:textId="6273D389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AGGAAGTTGTGCTTGAATTGCT</w:t>
            </w:r>
          </w:p>
        </w:tc>
      </w:tr>
      <w:tr w:rsidR="00C06230" w:rsidRPr="00C06230" w14:paraId="2FD97C07" w14:textId="77777777" w:rsidTr="00C06230">
        <w:tc>
          <w:tcPr>
            <w:tcW w:w="2125" w:type="pct"/>
          </w:tcPr>
          <w:p w14:paraId="57EDCEE0" w14:textId="1507C75F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ontrol-probe</w:t>
            </w:r>
          </w:p>
        </w:tc>
        <w:tc>
          <w:tcPr>
            <w:tcW w:w="2875" w:type="pct"/>
          </w:tcPr>
          <w:p w14:paraId="59265D63" w14:textId="6D8C4379" w:rsidR="00C06230" w:rsidRPr="00C06230" w:rsidRDefault="00C06230" w:rsidP="00C3072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AATTCAAGCACAACTTCCTGCT</w:t>
            </w:r>
          </w:p>
        </w:tc>
      </w:tr>
    </w:tbl>
    <w:p w14:paraId="551B9744" w14:textId="77777777" w:rsidR="00C06230" w:rsidRPr="00C06230" w:rsidRDefault="00C06230" w:rsidP="00C06230">
      <w:pPr>
        <w:widowControl/>
        <w:spacing w:beforeLines="50" w:before="156" w:afterLines="50" w:after="156" w:line="480" w:lineRule="auto"/>
        <w:jc w:val="left"/>
        <w:rPr>
          <w:sz w:val="20"/>
          <w:szCs w:val="21"/>
        </w:rPr>
      </w:pPr>
    </w:p>
    <w:sectPr w:rsidR="00C06230" w:rsidRPr="00C06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56437" w14:textId="77777777" w:rsidR="00733831" w:rsidRDefault="00733831" w:rsidP="006F6516">
      <w:r>
        <w:separator/>
      </w:r>
    </w:p>
  </w:endnote>
  <w:endnote w:type="continuationSeparator" w:id="0">
    <w:p w14:paraId="7C00682E" w14:textId="77777777" w:rsidR="00733831" w:rsidRDefault="00733831" w:rsidP="006F6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D1197" w14:textId="77777777" w:rsidR="00733831" w:rsidRDefault="00733831" w:rsidP="006F6516">
      <w:r>
        <w:separator/>
      </w:r>
    </w:p>
  </w:footnote>
  <w:footnote w:type="continuationSeparator" w:id="0">
    <w:p w14:paraId="49ABF37B" w14:textId="77777777" w:rsidR="00733831" w:rsidRDefault="00733831" w:rsidP="006F6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213"/>
    <w:rsid w:val="000F64BC"/>
    <w:rsid w:val="002301DB"/>
    <w:rsid w:val="00291213"/>
    <w:rsid w:val="004633C8"/>
    <w:rsid w:val="0048168F"/>
    <w:rsid w:val="00600C1E"/>
    <w:rsid w:val="00635602"/>
    <w:rsid w:val="006E108F"/>
    <w:rsid w:val="006F6516"/>
    <w:rsid w:val="00722116"/>
    <w:rsid w:val="00733831"/>
    <w:rsid w:val="00745216"/>
    <w:rsid w:val="0084480B"/>
    <w:rsid w:val="0085745F"/>
    <w:rsid w:val="00895772"/>
    <w:rsid w:val="008E21CA"/>
    <w:rsid w:val="00924911"/>
    <w:rsid w:val="00930054"/>
    <w:rsid w:val="00954DDF"/>
    <w:rsid w:val="00962C49"/>
    <w:rsid w:val="0097243D"/>
    <w:rsid w:val="0097430B"/>
    <w:rsid w:val="009A1B45"/>
    <w:rsid w:val="009C142B"/>
    <w:rsid w:val="00A05F0F"/>
    <w:rsid w:val="00AA690A"/>
    <w:rsid w:val="00B25B3D"/>
    <w:rsid w:val="00B92EBF"/>
    <w:rsid w:val="00C06230"/>
    <w:rsid w:val="00C30728"/>
    <w:rsid w:val="00C41CA2"/>
    <w:rsid w:val="00C91B2A"/>
    <w:rsid w:val="00CB5E45"/>
    <w:rsid w:val="00D054AB"/>
    <w:rsid w:val="00D12D62"/>
    <w:rsid w:val="00D87185"/>
    <w:rsid w:val="00D97D36"/>
    <w:rsid w:val="00DD6C67"/>
    <w:rsid w:val="00E07B4C"/>
    <w:rsid w:val="00E6641E"/>
    <w:rsid w:val="00F233D2"/>
    <w:rsid w:val="00F25356"/>
    <w:rsid w:val="00FA1216"/>
    <w:rsid w:val="13075CE4"/>
    <w:rsid w:val="445B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945126"/>
  <w15:docId w15:val="{CFFDFEF8-6E86-4BDE-8D0B-7E96E837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5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5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巍</dc:creator>
  <cp:lastModifiedBy>王 昊</cp:lastModifiedBy>
  <cp:revision>16</cp:revision>
  <dcterms:created xsi:type="dcterms:W3CDTF">2020-10-28T08:09:00Z</dcterms:created>
  <dcterms:modified xsi:type="dcterms:W3CDTF">2023-07-1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